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0E1" w:rsidRDefault="006470E1" w:rsidP="006470E1">
      <w:pPr>
        <w:pStyle w:val="Caption"/>
        <w:spacing w:line="480" w:lineRule="auto"/>
        <w:rPr>
          <w:rFonts w:ascii="Times New Roman" w:hAnsi="Times New Roman"/>
          <w:b w:val="0"/>
          <w:sz w:val="26"/>
          <w:szCs w:val="24"/>
        </w:rPr>
      </w:pPr>
      <w:r>
        <w:rPr>
          <w:rFonts w:ascii="Times New Roman" w:hAnsi="Times New Roman"/>
          <w:color w:val="auto"/>
          <w:sz w:val="24"/>
        </w:rPr>
        <w:t>S4</w:t>
      </w:r>
      <w:r w:rsidR="00EA7B00">
        <w:rPr>
          <w:rFonts w:ascii="Times New Roman" w:hAnsi="Times New Roman"/>
          <w:color w:val="auto"/>
          <w:sz w:val="24"/>
        </w:rPr>
        <w:t xml:space="preserve"> Table</w:t>
      </w:r>
      <w:r w:rsidRPr="00D4686C">
        <w:rPr>
          <w:rFonts w:ascii="Times New Roman" w:hAnsi="Times New Roman"/>
          <w:color w:val="auto"/>
          <w:sz w:val="24"/>
        </w:rPr>
        <w:t>: Res</w:t>
      </w:r>
      <w:bookmarkStart w:id="0" w:name="_GoBack"/>
      <w:bookmarkEnd w:id="0"/>
      <w:r w:rsidRPr="00D4686C">
        <w:rPr>
          <w:rFonts w:ascii="Times New Roman" w:hAnsi="Times New Roman"/>
          <w:color w:val="auto"/>
          <w:sz w:val="24"/>
        </w:rPr>
        <w:t>pondents behavioral factors for the study of post COVID-19 vaccine evaluations in Oromia region, Ethiopia, 2021.</w:t>
      </w:r>
    </w:p>
    <w:tbl>
      <w:tblPr>
        <w:tblpPr w:leftFromText="180" w:rightFromText="180" w:vertAnchor="text" w:horzAnchor="margin" w:tblpXSpec="center" w:tblpY="331"/>
        <w:tblW w:w="7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503"/>
        <w:gridCol w:w="1741"/>
        <w:gridCol w:w="1701"/>
      </w:tblGrid>
      <w:tr w:rsidR="006470E1" w:rsidRPr="00820187" w:rsidTr="005C6FA0">
        <w:trPr>
          <w:trHeight w:val="145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Percentage </w:t>
            </w:r>
          </w:p>
        </w:tc>
      </w:tr>
      <w:tr w:rsidR="006470E1" w:rsidRPr="00820187" w:rsidTr="005C6FA0">
        <w:trPr>
          <w:trHeight w:val="237"/>
        </w:trPr>
        <w:tc>
          <w:tcPr>
            <w:tcW w:w="450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smoke cigarette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26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6470E1" w:rsidRPr="00820187" w:rsidTr="005C6FA0">
        <w:trPr>
          <w:trHeight w:val="25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8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</w:tr>
      <w:tr w:rsidR="006470E1" w:rsidRPr="00820187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rink alcoholic drink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32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0.1</w:t>
            </w:r>
          </w:p>
        </w:tc>
      </w:tr>
      <w:tr w:rsidR="006470E1" w:rsidRPr="00820187" w:rsidTr="005C6FA0">
        <w:trPr>
          <w:trHeight w:val="29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9.9</w:t>
            </w:r>
          </w:p>
        </w:tc>
      </w:tr>
      <w:tr w:rsidR="006470E1" w:rsidRPr="00820187" w:rsidTr="005C6FA0">
        <w:trPr>
          <w:trHeight w:val="30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requency of  alcohol drink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34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  Daily                    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</w:tr>
      <w:tr w:rsidR="006470E1" w:rsidRPr="00820187" w:rsidTr="005C6FA0">
        <w:trPr>
          <w:trHeight w:val="37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5-6 days per week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6470E1" w:rsidRPr="00820187" w:rsidTr="005C6FA0">
        <w:trPr>
          <w:trHeight w:val="29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1-4 days per week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</w:tr>
      <w:tr w:rsidR="006470E1" w:rsidRPr="00820187" w:rsidTr="005C6FA0">
        <w:trPr>
          <w:trHeight w:val="30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1-3 days per month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6.4</w:t>
            </w:r>
          </w:p>
        </w:tc>
      </w:tr>
      <w:tr w:rsidR="006470E1" w:rsidRPr="00820187" w:rsidTr="005C6FA0">
        <w:trPr>
          <w:trHeight w:val="30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Less than once a month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187EC6">
              <w:rPr>
                <w:rFonts w:ascii="Times New Roman" w:hAnsi="Times New Roman"/>
                <w:color w:val="000000"/>
                <w:sz w:val="24"/>
                <w:szCs w:val="14"/>
              </w:rPr>
              <w:t>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9.4</w:t>
            </w:r>
          </w:p>
        </w:tc>
      </w:tr>
      <w:tr w:rsidR="006470E1" w:rsidRPr="00820187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ew </w:t>
            </w:r>
            <w:r w:rsidRPr="00187EC6"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  <w:t>Khat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30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</w:tr>
      <w:tr w:rsidR="006470E1" w:rsidRPr="00820187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8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91.2</w:t>
            </w:r>
          </w:p>
        </w:tc>
      </w:tr>
      <w:tr w:rsidR="006470E1" w:rsidRPr="00820187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requency of  chew khat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25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5A4518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Cs/>
              </w:rPr>
            </w:pP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  Daily                    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</w:tr>
      <w:tr w:rsidR="006470E1" w:rsidRPr="00820187" w:rsidTr="005C6FA0">
        <w:trPr>
          <w:trHeight w:val="20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5A4518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5-6 days per week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</w:tr>
      <w:tr w:rsidR="006470E1" w:rsidRPr="00820187" w:rsidTr="005C6FA0">
        <w:trPr>
          <w:trHeight w:val="267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5A4518" w:rsidRDefault="006470E1" w:rsidP="00212596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</w:t>
            </w: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1-4 days per week  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6470E1" w:rsidRPr="00820187" w:rsidTr="005C6FA0">
        <w:trPr>
          <w:trHeight w:val="320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5A4518" w:rsidRDefault="006470E1" w:rsidP="00212596">
            <w:pPr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</w:t>
            </w: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1-3 days per month       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6470E1" w:rsidRPr="00820187" w:rsidTr="005C6FA0">
        <w:trPr>
          <w:trHeight w:val="294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5A4518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   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 </w:t>
            </w:r>
            <w:r w:rsidRPr="005A4518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Less than once a month           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</w:tr>
      <w:tr w:rsidR="006470E1" w:rsidRPr="00820187" w:rsidTr="005C6FA0">
        <w:trPr>
          <w:trHeight w:val="399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ngage in</w:t>
            </w: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vigorous intensity activity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39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  <w:tr w:rsidR="006470E1" w:rsidRPr="00820187" w:rsidTr="005C6FA0">
        <w:trPr>
          <w:trHeight w:val="383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92.7</w:t>
            </w: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umber of days  per week</w:t>
            </w: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vigorous intensity activity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1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2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0.3</w:t>
            </w: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</w:tr>
      <w:tr w:rsidR="006470E1" w:rsidRPr="00820187" w:rsidTr="005C6FA0">
        <w:trPr>
          <w:trHeight w:val="371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5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widowControl w:val="0"/>
              <w:spacing w:after="0" w:line="240" w:lineRule="auto"/>
              <w:ind w:left="360"/>
              <w:contextualSpacing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kern w:val="2"/>
                <w:sz w:val="24"/>
                <w:szCs w:val="24"/>
              </w:rPr>
              <w:t xml:space="preserve"> 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</w:t>
            </w: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k involve moderate-intensity activity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86.4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Number of days  per week</w:t>
            </w:r>
            <w:r w:rsidRPr="00187EC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187EC6">
              <w:rPr>
                <w:rFonts w:ascii="Times New Roman" w:eastAsia="Times New Roman" w:hAnsi="Times New Roman"/>
                <w:bCs/>
                <w:sz w:val="24"/>
                <w:szCs w:val="24"/>
              </w:rPr>
              <w:t>vigorous intensity activity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lastRenderedPageBreak/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5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50.8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6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</w:tr>
      <w:tr w:rsidR="006470E1" w:rsidRPr="00820187" w:rsidTr="005C6FA0">
        <w:trPr>
          <w:trHeight w:val="135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bCs/>
                <w:kern w:val="2"/>
                <w:sz w:val="24"/>
                <w:szCs w:val="24"/>
              </w:rPr>
              <w:t xml:space="preserve">     </w:t>
            </w:r>
            <w:r w:rsidRPr="00187EC6">
              <w:rPr>
                <w:rFonts w:ascii="Times New Roman" w:hAnsi="Times New Roman"/>
                <w:bCs/>
                <w:kern w:val="2"/>
                <w:sz w:val="24"/>
                <w:szCs w:val="24"/>
              </w:rPr>
              <w:t>7</w:t>
            </w:r>
          </w:p>
        </w:tc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6470E1" w:rsidRPr="00187EC6" w:rsidRDefault="006470E1" w:rsidP="0021259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7EC6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</w:tbl>
    <w:p w:rsidR="006470E1" w:rsidRDefault="006470E1"/>
    <w:sectPr w:rsidR="006470E1" w:rsidSect="007B5BF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D3D"/>
    <w:rsid w:val="00212596"/>
    <w:rsid w:val="002913C1"/>
    <w:rsid w:val="002B6309"/>
    <w:rsid w:val="005C5ECD"/>
    <w:rsid w:val="006470E1"/>
    <w:rsid w:val="006A22A1"/>
    <w:rsid w:val="006E6935"/>
    <w:rsid w:val="00774B13"/>
    <w:rsid w:val="007B5BFC"/>
    <w:rsid w:val="0089786B"/>
    <w:rsid w:val="0092138F"/>
    <w:rsid w:val="00B03343"/>
    <w:rsid w:val="00BD1681"/>
    <w:rsid w:val="00BE5563"/>
    <w:rsid w:val="00C35F33"/>
    <w:rsid w:val="00EA7B00"/>
    <w:rsid w:val="00F058DA"/>
    <w:rsid w:val="00F55D3D"/>
    <w:rsid w:val="00FD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A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22A1"/>
    <w:pPr>
      <w:spacing w:after="0" w:line="240" w:lineRule="auto"/>
    </w:pPr>
    <w:rPr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D1681"/>
    <w:pPr>
      <w:spacing w:after="0" w:line="240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D168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2-05-20T08:00:00Z</dcterms:created>
  <dcterms:modified xsi:type="dcterms:W3CDTF">2022-11-23T09:04:00Z</dcterms:modified>
</cp:coreProperties>
</file>